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B986F" w14:textId="34ECA177" w:rsidR="005256EF" w:rsidRPr="00475DDE" w:rsidRDefault="00DD6A6A" w:rsidP="007211D2">
      <w:pPr>
        <w:spacing w:line="360" w:lineRule="auto"/>
        <w:rPr>
          <w:rFonts w:ascii="Arial" w:hAnsi="Arial" w:cs="Arial" w:hint="eastAsia"/>
          <w:b/>
          <w:bCs/>
          <w:szCs w:val="21"/>
        </w:rPr>
      </w:pPr>
      <w:r w:rsidRPr="00475DDE">
        <w:rPr>
          <w:rFonts w:ascii="Arial" w:hAnsi="Arial" w:cs="Arial"/>
          <w:b/>
          <w:bCs/>
          <w:szCs w:val="21"/>
        </w:rPr>
        <w:t xml:space="preserve">Supplementary </w:t>
      </w:r>
      <w:r w:rsidR="005256EF" w:rsidRPr="00475DDE">
        <w:rPr>
          <w:rFonts w:ascii="Arial" w:hAnsi="Arial" w:cs="Arial"/>
          <w:b/>
          <w:bCs/>
          <w:szCs w:val="21"/>
        </w:rPr>
        <w:t>Table 1</w:t>
      </w:r>
      <w:r w:rsidR="00362DF9" w:rsidRPr="00475DDE">
        <w:rPr>
          <w:rFonts w:ascii="Arial" w:hAnsi="Arial" w:cs="Arial" w:hint="eastAsia"/>
          <w:b/>
          <w:bCs/>
          <w:szCs w:val="21"/>
        </w:rPr>
        <w:t xml:space="preserve">. </w:t>
      </w:r>
      <w:r w:rsidR="00362DF9" w:rsidRPr="00475DDE">
        <w:rPr>
          <w:rFonts w:ascii="Arial" w:hAnsi="Arial" w:cs="Arial"/>
          <w:szCs w:val="21"/>
        </w:rPr>
        <w:t>Excluded studies and reasons for exclusion</w:t>
      </w:r>
      <w:r w:rsidR="00A463DC">
        <w:rPr>
          <w:rFonts w:ascii="Arial" w:hAnsi="Arial" w:cs="Arial" w:hint="eastAsia"/>
          <w:szCs w:val="21"/>
        </w:rPr>
        <w:t>.</w:t>
      </w:r>
    </w:p>
    <w:tbl>
      <w:tblPr>
        <w:tblStyle w:val="25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693"/>
        <w:gridCol w:w="6196"/>
      </w:tblGrid>
      <w:tr w:rsidR="005256EF" w:rsidRPr="00681871" w14:paraId="103D2C7A" w14:textId="77777777" w:rsidTr="00030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1973C" w14:textId="7A54DA44" w:rsidR="005256EF" w:rsidRPr="00681871" w:rsidRDefault="005256EF" w:rsidP="000B21DD">
            <w:pPr>
              <w:spacing w:line="360" w:lineRule="auto"/>
              <w:rPr>
                <w:rFonts w:ascii="Arial" w:hAnsi="Arial" w:cs="Arial"/>
                <w:b w:val="0"/>
                <w:bCs w:val="0"/>
                <w:szCs w:val="21"/>
              </w:rPr>
            </w:pP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Study (</w:t>
            </w:r>
            <w:r w:rsidR="003A0318">
              <w:rPr>
                <w:rFonts w:ascii="Arial" w:hAnsi="Arial" w:cs="Arial" w:hint="eastAsia"/>
                <w:b w:val="0"/>
                <w:bCs w:val="0"/>
                <w:color w:val="000000"/>
                <w:szCs w:val="21"/>
              </w:rPr>
              <w:t>a</w:t>
            </w: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uthor, </w:t>
            </w:r>
            <w:r w:rsidR="003A0318">
              <w:rPr>
                <w:rFonts w:ascii="Arial" w:hAnsi="Arial" w:cs="Arial" w:hint="eastAsia"/>
                <w:b w:val="0"/>
                <w:bCs w:val="0"/>
                <w:color w:val="000000"/>
                <w:szCs w:val="21"/>
              </w:rPr>
              <w:t>y</w:t>
            </w: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ear, </w:t>
            </w:r>
            <w:r w:rsidR="003A0318">
              <w:rPr>
                <w:rFonts w:ascii="Arial" w:hAnsi="Arial" w:cs="Arial" w:hint="eastAsia"/>
                <w:b w:val="0"/>
                <w:bCs w:val="0"/>
                <w:color w:val="000000"/>
                <w:szCs w:val="21"/>
              </w:rPr>
              <w:t>t</w:t>
            </w: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rial </w:t>
            </w:r>
            <w:r w:rsidR="003A0318">
              <w:rPr>
                <w:rFonts w:ascii="Arial" w:hAnsi="Arial" w:cs="Arial" w:hint="eastAsia"/>
                <w:b w:val="0"/>
                <w:bCs w:val="0"/>
                <w:color w:val="000000"/>
                <w:szCs w:val="21"/>
              </w:rPr>
              <w:t>n</w:t>
            </w: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ame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3D2EE" w14:textId="33C00724" w:rsidR="005256EF" w:rsidRPr="00681871" w:rsidRDefault="005256EF" w:rsidP="000B21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Category of </w:t>
            </w:r>
            <w:r w:rsidR="00780C01"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e</w:t>
            </w: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xclusion</w:t>
            </w:r>
          </w:p>
        </w:tc>
        <w:tc>
          <w:tcPr>
            <w:tcW w:w="61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EFD14C" w14:textId="45800C6A" w:rsidR="005256EF" w:rsidRPr="00681871" w:rsidRDefault="005256EF" w:rsidP="000B21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Specific </w:t>
            </w:r>
            <w:r w:rsidR="00780C01"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r</w:t>
            </w: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eason for </w:t>
            </w:r>
            <w:r w:rsidR="00780C01"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e</w:t>
            </w: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xclusion</w:t>
            </w:r>
          </w:p>
        </w:tc>
      </w:tr>
      <w:tr w:rsidR="005256EF" w:rsidRPr="00681871" w14:paraId="012EF28D" w14:textId="77777777" w:rsidTr="0068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none" w:sz="0" w:space="0" w:color="auto"/>
            </w:tcBorders>
          </w:tcPr>
          <w:p w14:paraId="15DFEBF6" w14:textId="0132B7D9" w:rsidR="005256EF" w:rsidRPr="00681871" w:rsidRDefault="005256EF" w:rsidP="000B21DD">
            <w:pPr>
              <w:spacing w:line="360" w:lineRule="auto"/>
              <w:rPr>
                <w:rFonts w:ascii="Arial" w:hAnsi="Arial" w:cs="Arial"/>
                <w:b w:val="0"/>
                <w:bCs w:val="0"/>
                <w:szCs w:val="21"/>
              </w:rPr>
            </w:pP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 xml:space="preserve">Anker SD </w:t>
            </w:r>
            <w:r w:rsidR="00B4247C"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et al</w:t>
            </w: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., 2009 (FAIR-HF)</w:t>
            </w:r>
          </w:p>
        </w:tc>
        <w:tc>
          <w:tcPr>
            <w:tcW w:w="2693" w:type="dxa"/>
            <w:tcBorders>
              <w:top w:val="single" w:sz="4" w:space="0" w:color="auto"/>
              <w:bottom w:val="none" w:sz="0" w:space="0" w:color="auto"/>
            </w:tcBorders>
          </w:tcPr>
          <w:p w14:paraId="4A6BF337" w14:textId="6898E8A2" w:rsidR="005256EF" w:rsidRPr="00681871" w:rsidRDefault="005256EF" w:rsidP="000B21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Ineligible primary endpoint</w:t>
            </w:r>
          </w:p>
        </w:tc>
        <w:tc>
          <w:tcPr>
            <w:tcW w:w="6196" w:type="dxa"/>
            <w:tcBorders>
              <w:top w:val="single" w:sz="4" w:space="0" w:color="auto"/>
              <w:bottom w:val="none" w:sz="0" w:space="0" w:color="auto"/>
            </w:tcBorders>
          </w:tcPr>
          <w:p w14:paraId="2A5E5D53" w14:textId="4D218264" w:rsidR="005256EF" w:rsidRPr="00681871" w:rsidRDefault="005256EF" w:rsidP="000B21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Primary endpoints were Patient Global Assessment and NYHA class, not the study-defined composite endpoint.</w:t>
            </w:r>
          </w:p>
        </w:tc>
      </w:tr>
      <w:tr w:rsidR="005256EF" w:rsidRPr="00681871" w14:paraId="02D3E070" w14:textId="77777777" w:rsidTr="0068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11BC3F3" w14:textId="1994139E" w:rsidR="005256EF" w:rsidRPr="00681871" w:rsidRDefault="005256EF" w:rsidP="000B21DD">
            <w:pPr>
              <w:spacing w:line="360" w:lineRule="auto"/>
              <w:rPr>
                <w:rFonts w:ascii="Arial" w:hAnsi="Arial" w:cs="Arial"/>
                <w:b w:val="0"/>
                <w:bCs w:val="0"/>
                <w:szCs w:val="21"/>
              </w:rPr>
            </w:pP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Swedberg K et al., 2013 (RED-HF)</w:t>
            </w:r>
          </w:p>
        </w:tc>
        <w:tc>
          <w:tcPr>
            <w:tcW w:w="2693" w:type="dxa"/>
          </w:tcPr>
          <w:p w14:paraId="2138E1A6" w14:textId="60C14D58" w:rsidR="005256EF" w:rsidRPr="00681871" w:rsidRDefault="005256EF" w:rsidP="000B21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Ineligible primary endpoint</w:t>
            </w:r>
          </w:p>
        </w:tc>
        <w:tc>
          <w:tcPr>
            <w:tcW w:w="6196" w:type="dxa"/>
          </w:tcPr>
          <w:p w14:paraId="1E356E44" w14:textId="72C1049A" w:rsidR="005256EF" w:rsidRPr="00681871" w:rsidRDefault="005256EF" w:rsidP="000B21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Primary outcome included all-cause death, which did not match our defined composite of CV death and HF hospitalization.</w:t>
            </w:r>
          </w:p>
        </w:tc>
      </w:tr>
      <w:tr w:rsidR="005256EF" w:rsidRPr="00681871" w14:paraId="05BAA7DD" w14:textId="77777777" w:rsidTr="0068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bottom w:val="none" w:sz="0" w:space="0" w:color="auto"/>
            </w:tcBorders>
          </w:tcPr>
          <w:p w14:paraId="1555ED96" w14:textId="71DA8DC4" w:rsidR="005256EF" w:rsidRPr="00681871" w:rsidRDefault="005256EF" w:rsidP="000B21DD">
            <w:pPr>
              <w:spacing w:line="360" w:lineRule="auto"/>
              <w:rPr>
                <w:rFonts w:ascii="Arial" w:hAnsi="Arial" w:cs="Arial"/>
                <w:b w:val="0"/>
                <w:bCs w:val="0"/>
                <w:szCs w:val="21"/>
              </w:rPr>
            </w:pP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Ponikowski P et al., 2015 (CONFIRM-HF)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14:paraId="1C885ADE" w14:textId="687D81ED" w:rsidR="005256EF" w:rsidRPr="00681871" w:rsidRDefault="005256EF" w:rsidP="000B21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Ineligible study phase</w:t>
            </w:r>
          </w:p>
        </w:tc>
        <w:tc>
          <w:tcPr>
            <w:tcW w:w="6196" w:type="dxa"/>
            <w:tcBorders>
              <w:top w:val="none" w:sz="0" w:space="0" w:color="auto"/>
              <w:bottom w:val="none" w:sz="0" w:space="0" w:color="auto"/>
            </w:tcBorders>
          </w:tcPr>
          <w:p w14:paraId="3612AE6F" w14:textId="31EE4654" w:rsidR="005256EF" w:rsidRPr="00681871" w:rsidRDefault="005256EF" w:rsidP="000B21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Phase 2 trial focusing on 6-minute walk test distance.</w:t>
            </w:r>
          </w:p>
        </w:tc>
      </w:tr>
      <w:tr w:rsidR="005256EF" w:rsidRPr="00681871" w14:paraId="64A4D3A6" w14:textId="77777777" w:rsidTr="00681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4C688AC" w14:textId="1D0CC734" w:rsidR="005256EF" w:rsidRPr="00681871" w:rsidRDefault="005256EF" w:rsidP="000B21DD">
            <w:pPr>
              <w:spacing w:line="360" w:lineRule="auto"/>
              <w:rPr>
                <w:rFonts w:ascii="Arial" w:hAnsi="Arial" w:cs="Arial"/>
                <w:b w:val="0"/>
                <w:bCs w:val="0"/>
                <w:szCs w:val="21"/>
              </w:rPr>
            </w:pP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Heidenreich PA et al., 2019 (DEFINE-HF)</w:t>
            </w:r>
          </w:p>
        </w:tc>
        <w:tc>
          <w:tcPr>
            <w:tcW w:w="2693" w:type="dxa"/>
          </w:tcPr>
          <w:p w14:paraId="2F7621F3" w14:textId="0E42E2B2" w:rsidR="005256EF" w:rsidRPr="00681871" w:rsidRDefault="005256EF" w:rsidP="000B21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Ineligible study phase</w:t>
            </w:r>
          </w:p>
        </w:tc>
        <w:tc>
          <w:tcPr>
            <w:tcW w:w="6196" w:type="dxa"/>
          </w:tcPr>
          <w:p w14:paraId="62013D98" w14:textId="36FF811C" w:rsidR="005256EF" w:rsidRPr="00681871" w:rsidRDefault="005256EF" w:rsidP="000B21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Phase 2 trial focusing on NT-proBNP and KCCQ-OS improvement proportion.</w:t>
            </w:r>
          </w:p>
        </w:tc>
      </w:tr>
      <w:tr w:rsidR="005256EF" w:rsidRPr="00681871" w14:paraId="19F4FD2E" w14:textId="77777777" w:rsidTr="00681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bottom w:val="none" w:sz="0" w:space="0" w:color="auto"/>
            </w:tcBorders>
          </w:tcPr>
          <w:p w14:paraId="22586292" w14:textId="0308DCBA" w:rsidR="005256EF" w:rsidRPr="00681871" w:rsidRDefault="005256EF" w:rsidP="000B21DD">
            <w:pPr>
              <w:spacing w:line="360" w:lineRule="auto"/>
              <w:rPr>
                <w:rFonts w:ascii="Arial" w:hAnsi="Arial" w:cs="Arial"/>
                <w:b w:val="0"/>
                <w:bCs w:val="0"/>
                <w:szCs w:val="21"/>
              </w:rPr>
            </w:pPr>
            <w:r w:rsidRPr="00681871">
              <w:rPr>
                <w:rFonts w:ascii="Arial" w:hAnsi="Arial" w:cs="Arial"/>
                <w:b w:val="0"/>
                <w:bCs w:val="0"/>
                <w:color w:val="000000"/>
                <w:szCs w:val="21"/>
              </w:rPr>
              <w:t>Tsutsui H et al., 2021 (PARALLEL-HF)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14:paraId="33CA37A8" w14:textId="06087EFA" w:rsidR="005256EF" w:rsidRPr="00681871" w:rsidRDefault="005256EF" w:rsidP="000B21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Regional bridging study</w:t>
            </w:r>
          </w:p>
        </w:tc>
        <w:tc>
          <w:tcPr>
            <w:tcW w:w="6196" w:type="dxa"/>
            <w:tcBorders>
              <w:top w:val="none" w:sz="0" w:space="0" w:color="auto"/>
              <w:bottom w:val="none" w:sz="0" w:space="0" w:color="auto"/>
            </w:tcBorders>
          </w:tcPr>
          <w:p w14:paraId="6FC5FFD8" w14:textId="0EFBE12B" w:rsidR="005256EF" w:rsidRPr="00681871" w:rsidRDefault="005256EF" w:rsidP="000B21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681871">
              <w:rPr>
                <w:rFonts w:ascii="Arial" w:hAnsi="Arial" w:cs="Arial"/>
                <w:color w:val="000000"/>
                <w:szCs w:val="21"/>
              </w:rPr>
              <w:t>A small-scale regional study (N=225) designed to confirm the results of the global PARADIGM-HF trial for Japanese regulatory approval.</w:t>
            </w:r>
          </w:p>
        </w:tc>
      </w:tr>
    </w:tbl>
    <w:p w14:paraId="2EAB91B0" w14:textId="77777777" w:rsidR="005256EF" w:rsidRPr="00DD6A6A" w:rsidRDefault="005256EF" w:rsidP="007211D2">
      <w:pPr>
        <w:spacing w:line="360" w:lineRule="auto"/>
        <w:rPr>
          <w:rFonts w:ascii="Arial" w:hAnsi="Arial" w:cs="Arial"/>
          <w:b/>
          <w:bCs/>
          <w:sz w:val="24"/>
        </w:rPr>
      </w:pPr>
    </w:p>
    <w:sectPr w:rsidR="005256EF" w:rsidRPr="00DD6A6A" w:rsidSect="005256EF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D26B2" w14:textId="77777777" w:rsidR="00096AB4" w:rsidRDefault="00096AB4" w:rsidP="00BA02C0">
      <w:r>
        <w:separator/>
      </w:r>
    </w:p>
  </w:endnote>
  <w:endnote w:type="continuationSeparator" w:id="0">
    <w:p w14:paraId="2F708B55" w14:textId="77777777" w:rsidR="00096AB4" w:rsidRDefault="00096AB4" w:rsidP="00BA0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7D9D0" w14:textId="77777777" w:rsidR="00096AB4" w:rsidRDefault="00096AB4" w:rsidP="00BA02C0">
      <w:r>
        <w:separator/>
      </w:r>
    </w:p>
  </w:footnote>
  <w:footnote w:type="continuationSeparator" w:id="0">
    <w:p w14:paraId="7A7B2984" w14:textId="77777777" w:rsidR="00096AB4" w:rsidRDefault="00096AB4" w:rsidP="00BA0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6EF"/>
    <w:rsid w:val="00030E41"/>
    <w:rsid w:val="00096AB4"/>
    <w:rsid w:val="000B21DD"/>
    <w:rsid w:val="000C391A"/>
    <w:rsid w:val="00112B03"/>
    <w:rsid w:val="001B6AF6"/>
    <w:rsid w:val="001C07B1"/>
    <w:rsid w:val="002573FD"/>
    <w:rsid w:val="00362DF9"/>
    <w:rsid w:val="003A0318"/>
    <w:rsid w:val="003A2269"/>
    <w:rsid w:val="003B5363"/>
    <w:rsid w:val="003F6F9B"/>
    <w:rsid w:val="00475DDE"/>
    <w:rsid w:val="005256EF"/>
    <w:rsid w:val="005E34BC"/>
    <w:rsid w:val="00681871"/>
    <w:rsid w:val="007211D2"/>
    <w:rsid w:val="00750D17"/>
    <w:rsid w:val="00780C01"/>
    <w:rsid w:val="0098603B"/>
    <w:rsid w:val="009C1127"/>
    <w:rsid w:val="009D5EEF"/>
    <w:rsid w:val="00A10D31"/>
    <w:rsid w:val="00A150D0"/>
    <w:rsid w:val="00A4545D"/>
    <w:rsid w:val="00A463DC"/>
    <w:rsid w:val="00A84192"/>
    <w:rsid w:val="00B4247C"/>
    <w:rsid w:val="00B61097"/>
    <w:rsid w:val="00BA02C0"/>
    <w:rsid w:val="00BE2008"/>
    <w:rsid w:val="00C56420"/>
    <w:rsid w:val="00CA4431"/>
    <w:rsid w:val="00DD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71F5AC"/>
  <w15:chartTrackingRefBased/>
  <w15:docId w15:val="{8605211D-EA22-4EA6-A362-5BEC03119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256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5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56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56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56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56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56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56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56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256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256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256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2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2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2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2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2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256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256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25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56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256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56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256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56E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256E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256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256E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256EF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256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5256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5">
    <w:name w:val="Plain Table 2"/>
    <w:basedOn w:val="a1"/>
    <w:uiPriority w:val="42"/>
    <w:rsid w:val="00B424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BA02C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A02C0"/>
  </w:style>
  <w:style w:type="paragraph" w:styleId="ad">
    <w:name w:val="footer"/>
    <w:basedOn w:val="a"/>
    <w:link w:val="ae"/>
    <w:uiPriority w:val="99"/>
    <w:unhideWhenUsed/>
    <w:rsid w:val="00BA02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A0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tsu Fukuta</dc:creator>
  <cp:keywords/>
  <dc:description/>
  <cp:lastModifiedBy>Hidekatsu Fukuta</cp:lastModifiedBy>
  <cp:revision>18</cp:revision>
  <dcterms:created xsi:type="dcterms:W3CDTF">2026-01-20T05:19:00Z</dcterms:created>
  <dcterms:modified xsi:type="dcterms:W3CDTF">2026-01-21T05:17:00Z</dcterms:modified>
</cp:coreProperties>
</file>